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A41CD" w14:textId="73709A6F" w:rsidR="00D03084" w:rsidRDefault="005F189D" w:rsidP="00386D6E">
      <w:pPr>
        <w:jc w:val="center"/>
        <w:rPr>
          <w:b/>
          <w:bCs/>
        </w:rPr>
      </w:pPr>
      <w:r w:rsidRPr="005F189D">
        <w:rPr>
          <w:b/>
          <w:bCs/>
        </w:rPr>
        <w:t>Supplemental Materials</w:t>
      </w:r>
    </w:p>
    <w:p w14:paraId="7E9C666D" w14:textId="107C459C" w:rsidR="00422F73" w:rsidRDefault="00422F73" w:rsidP="005F189D">
      <w:pPr>
        <w:rPr>
          <w:b/>
          <w:bCs/>
        </w:rPr>
      </w:pPr>
      <w:r>
        <w:rPr>
          <w:b/>
          <w:bCs/>
        </w:rPr>
        <w:t xml:space="preserve">Misogynistic </w:t>
      </w:r>
      <w:r w:rsidR="002E66DC">
        <w:rPr>
          <w:b/>
          <w:bCs/>
        </w:rPr>
        <w:t>Terms</w:t>
      </w:r>
    </w:p>
    <w:p w14:paraId="4BED6FD5" w14:textId="6B8F7778" w:rsidR="002E66DC" w:rsidRPr="002E66DC" w:rsidRDefault="002E66DC" w:rsidP="002E66DC">
      <w:pPr>
        <w:pStyle w:val="ListParagraph"/>
        <w:numPr>
          <w:ilvl w:val="0"/>
          <w:numId w:val="2"/>
        </w:numPr>
      </w:pPr>
      <w:proofErr w:type="spellStart"/>
      <w:r w:rsidRPr="002E66DC">
        <w:t>Battleaxe</w:t>
      </w:r>
      <w:proofErr w:type="spellEnd"/>
    </w:p>
    <w:p w14:paraId="6EE8185E" w14:textId="7655F185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Bimbo</w:t>
      </w:r>
    </w:p>
    <w:p w14:paraId="58FBADC1" w14:textId="6C515B08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Bitch</w:t>
      </w:r>
    </w:p>
    <w:p w14:paraId="4A45BCA0" w14:textId="13708200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Cuck</w:t>
      </w:r>
    </w:p>
    <w:p w14:paraId="70621519" w14:textId="0F904F4F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Cunt</w:t>
      </w:r>
    </w:p>
    <w:p w14:paraId="7DD04B27" w14:textId="6CA8B196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Ho</w:t>
      </w:r>
    </w:p>
    <w:p w14:paraId="3AE006BD" w14:textId="76E79039" w:rsidR="002E66DC" w:rsidRPr="002E66DC" w:rsidRDefault="002E66DC" w:rsidP="002E66DC">
      <w:pPr>
        <w:pStyle w:val="ListParagraph"/>
        <w:numPr>
          <w:ilvl w:val="0"/>
          <w:numId w:val="2"/>
        </w:numPr>
      </w:pPr>
      <w:proofErr w:type="spellStart"/>
      <w:r w:rsidRPr="002E66DC">
        <w:t>Hobag</w:t>
      </w:r>
      <w:proofErr w:type="spellEnd"/>
    </w:p>
    <w:p w14:paraId="3F6F45F8" w14:textId="39200A47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Hoe</w:t>
      </w:r>
    </w:p>
    <w:p w14:paraId="2ADC159C" w14:textId="38AF871B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Hussy</w:t>
      </w:r>
    </w:p>
    <w:p w14:paraId="5835C555" w14:textId="133A9DA2" w:rsidR="002E66DC" w:rsidRPr="002E66DC" w:rsidRDefault="002E66DC" w:rsidP="002E66DC">
      <w:pPr>
        <w:pStyle w:val="ListParagraph"/>
        <w:numPr>
          <w:ilvl w:val="0"/>
          <w:numId w:val="2"/>
        </w:numPr>
      </w:pPr>
      <w:proofErr w:type="spellStart"/>
      <w:r w:rsidRPr="002E66DC">
        <w:t>Hussi</w:t>
      </w:r>
      <w:proofErr w:type="spellEnd"/>
    </w:p>
    <w:p w14:paraId="21E0288B" w14:textId="00F80BBC" w:rsidR="002E66DC" w:rsidRPr="002E66DC" w:rsidRDefault="002E66DC" w:rsidP="002E66DC">
      <w:pPr>
        <w:pStyle w:val="ListParagraph"/>
        <w:numPr>
          <w:ilvl w:val="0"/>
          <w:numId w:val="2"/>
        </w:numPr>
      </w:pPr>
      <w:proofErr w:type="gramStart"/>
      <w:r w:rsidRPr="002E66DC">
        <w:t>Nympho</w:t>
      </w:r>
      <w:proofErr w:type="gramEnd"/>
    </w:p>
    <w:p w14:paraId="2F802E18" w14:textId="242FA2DE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Prude</w:t>
      </w:r>
    </w:p>
    <w:p w14:paraId="63752123" w14:textId="10317BD1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Psycho</w:t>
      </w:r>
    </w:p>
    <w:p w14:paraId="1F85346D" w14:textId="2A31ED82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Skank</w:t>
      </w:r>
    </w:p>
    <w:p w14:paraId="543904FA" w14:textId="2D6579DB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Slag</w:t>
      </w:r>
    </w:p>
    <w:p w14:paraId="2A80BA52" w14:textId="5834CAB2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Slut</w:t>
      </w:r>
    </w:p>
    <w:p w14:paraId="2778AAEA" w14:textId="2E4890D6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Tramp</w:t>
      </w:r>
    </w:p>
    <w:p w14:paraId="5B41A5A7" w14:textId="2F95F3D7" w:rsidR="002E66DC" w:rsidRPr="002E66DC" w:rsidRDefault="002E66DC" w:rsidP="002E66DC">
      <w:pPr>
        <w:pStyle w:val="ListParagraph"/>
        <w:numPr>
          <w:ilvl w:val="0"/>
          <w:numId w:val="2"/>
        </w:numPr>
      </w:pPr>
      <w:proofErr w:type="gramStart"/>
      <w:r w:rsidRPr="002E66DC">
        <w:t>Twat</w:t>
      </w:r>
      <w:proofErr w:type="gramEnd"/>
    </w:p>
    <w:p w14:paraId="007CDEEC" w14:textId="30DA14D6" w:rsidR="002E66DC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Whore</w:t>
      </w:r>
    </w:p>
    <w:p w14:paraId="23A264BF" w14:textId="728AD782" w:rsidR="00422F73" w:rsidRPr="002E66DC" w:rsidRDefault="002E66DC" w:rsidP="002E66DC">
      <w:pPr>
        <w:pStyle w:val="ListParagraph"/>
        <w:numPr>
          <w:ilvl w:val="0"/>
          <w:numId w:val="2"/>
        </w:numPr>
      </w:pPr>
      <w:r w:rsidRPr="002E66DC">
        <w:t>Witch</w:t>
      </w:r>
    </w:p>
    <w:p w14:paraId="4D6243B5" w14:textId="37637C18" w:rsidR="005F189D" w:rsidRDefault="005F189D" w:rsidP="005F189D">
      <w:pPr>
        <w:rPr>
          <w:b/>
          <w:bCs/>
        </w:rPr>
      </w:pPr>
      <w:r>
        <w:rPr>
          <w:b/>
          <w:bCs/>
        </w:rPr>
        <w:t>Outlier Analyses</w:t>
      </w:r>
    </w:p>
    <w:p w14:paraId="4DCC607A" w14:textId="2D356AB0" w:rsidR="005F189D" w:rsidRDefault="005F189D" w:rsidP="005F189D">
      <w:r>
        <w:t>Outliers were identified among the time series of relative frequenc</w:t>
      </w:r>
      <w:r w:rsidR="00C94C98">
        <w:t>ies</w:t>
      </w:r>
      <w:r>
        <w:t xml:space="preserve"> of misogynistic language using the </w:t>
      </w:r>
      <w:proofErr w:type="spellStart"/>
      <w:r w:rsidRPr="003B7C32">
        <w:rPr>
          <w:i/>
          <w:iCs/>
        </w:rPr>
        <w:t>tsoutliers</w:t>
      </w:r>
      <w:proofErr w:type="spellEnd"/>
      <w:r>
        <w:t xml:space="preserve"> package, which implements an iterative procedure of anomaly identification and model estimation based on the approach described in Chen and Liu</w:t>
      </w:r>
      <w:r w:rsidR="00F867CF" w:rsidRPr="00F867CF">
        <w:rPr>
          <w:vertAlign w:val="superscript"/>
        </w:rPr>
        <w:t>[</w:t>
      </w:r>
      <w:r w:rsidR="00F867CF">
        <w:fldChar w:fldCharType="begin"/>
      </w:r>
      <w:r w:rsidR="00F867CF">
        <w:instrText xml:space="preserve"> ADDIN ZOTERO_ITEM CSL_CITATION {"citationID":"QRTN6BSs","properties":{"formattedCitation":"\\super 1\\nosupersub{}","plainCitation":"1","noteIndex":0},"citationItems":[{"id":1135,"uris":["http://zotero.org/users/9902337/items/ZRMSCHMC"],"itemData":{"id":1135,"type":"article-journal","container-title":"Journal of the American Statistical Association","DOI":"10.1080/01621459.1993.10594321","ISSN":"0162-1459, 1537-274X","issue":"421","journalAbbreviation":"Journal of the American Statistical Association","language":"en","page":"284-297","source":"DOI.org (Crossref)","title":"Joint estimation of model parameters and outlier effects in time series","volume":"88","author":[{"family":"Chen","given":"Chung"},{"family":"Liu","given":"Lon-Mu"}],"issued":{"date-parts":[["1993",3]]}}}],"schema":"https://github.com/citation-style-language/schema/raw/master/csl-citation.json"} </w:instrText>
      </w:r>
      <w:r w:rsidR="00F867CF">
        <w:fldChar w:fldCharType="separate"/>
      </w:r>
      <w:r w:rsidR="00F867CF" w:rsidRPr="00F867CF">
        <w:rPr>
          <w:rFonts w:ascii="Calibri" w:hAnsi="Calibri" w:cs="Calibri"/>
          <w:vertAlign w:val="superscript"/>
          <w:lang w:val="en-GB"/>
        </w:rPr>
        <w:t>1</w:t>
      </w:r>
      <w:r w:rsidR="00F867CF">
        <w:fldChar w:fldCharType="end"/>
      </w:r>
      <w:r w:rsidR="00F867CF">
        <w:rPr>
          <w:vertAlign w:val="superscript"/>
        </w:rPr>
        <w:t>]</w:t>
      </w:r>
      <w:r>
        <w:t xml:space="preserve">. This </w:t>
      </w:r>
      <w:r w:rsidRPr="00C35E4D">
        <w:t>method identified 12 outliers</w:t>
      </w:r>
      <w:r>
        <w:t xml:space="preserve"> described in the table below. Most of the days did not correspond with any definitively notable events, apart from the 22</w:t>
      </w:r>
      <w:r w:rsidRPr="004A1A17">
        <w:rPr>
          <w:vertAlign w:val="superscript"/>
        </w:rPr>
        <w:t xml:space="preserve">nd </w:t>
      </w:r>
      <w:r w:rsidRPr="00DC6A94">
        <w:t xml:space="preserve">of </w:t>
      </w:r>
      <w:r>
        <w:t>October 2015, when Clinton testified at an all-day Benghazi hearing, the 14</w:t>
      </w:r>
      <w:r w:rsidRPr="004A1A17">
        <w:rPr>
          <w:vertAlign w:val="superscript"/>
        </w:rPr>
        <w:t>th</w:t>
      </w:r>
      <w:r>
        <w:t xml:space="preserve"> of April 2016, when Clinton debated </w:t>
      </w:r>
      <w:r w:rsidR="007B3A50">
        <w:t xml:space="preserve">Bernie </w:t>
      </w:r>
      <w:r>
        <w:t>Sanders for the Democratic presidential nomination, and on the 2</w:t>
      </w:r>
      <w:r w:rsidRPr="002E5503">
        <w:rPr>
          <w:vertAlign w:val="superscript"/>
        </w:rPr>
        <w:t>nd</w:t>
      </w:r>
      <w:r>
        <w:t xml:space="preserve"> of October 2017, when Hillary Clinton criticized existing gun laws on Twitter. </w:t>
      </w:r>
    </w:p>
    <w:p w14:paraId="3E24D0F5" w14:textId="77777777" w:rsidR="005E56CA" w:rsidRPr="005E56CA" w:rsidRDefault="005E56CA" w:rsidP="005E56CA">
      <w:pPr>
        <w:rPr>
          <w:b/>
          <w:bCs/>
          <w:lang w:val="en-US"/>
        </w:rPr>
      </w:pPr>
      <w:r w:rsidRPr="005E56CA">
        <w:rPr>
          <w:b/>
          <w:bCs/>
          <w:lang w:val="en-US"/>
        </w:rPr>
        <w:t xml:space="preserve">Supplementary Table </w:t>
      </w:r>
      <w:proofErr w:type="gramStart"/>
      <w:r w:rsidRPr="005E56CA">
        <w:rPr>
          <w:b/>
          <w:bCs/>
          <w:lang w:val="en-US"/>
        </w:rPr>
        <w:t>S(</w:t>
      </w:r>
      <w:proofErr w:type="gramEnd"/>
      <w:r w:rsidRPr="005E56CA">
        <w:rPr>
          <w:b/>
          <w:bCs/>
          <w:lang w:val="en-US"/>
        </w:rPr>
        <w:t xml:space="preserve">1). </w:t>
      </w:r>
    </w:p>
    <w:p w14:paraId="754AB0E9" w14:textId="4AF40FA7" w:rsidR="005E56CA" w:rsidRPr="005E56CA" w:rsidRDefault="005E56CA" w:rsidP="005F189D">
      <w:pPr>
        <w:rPr>
          <w:b/>
          <w:bCs/>
          <w:i/>
          <w:iCs/>
          <w:lang w:val="en-US"/>
        </w:rPr>
      </w:pPr>
      <w:r w:rsidRPr="005E56CA">
        <w:rPr>
          <w:i/>
          <w:iCs/>
          <w:lang w:val="en-US"/>
        </w:rPr>
        <w:t>Identified Outliers</w:t>
      </w:r>
    </w:p>
    <w:tbl>
      <w:tblPr>
        <w:tblStyle w:val="PlainTable2"/>
        <w:tblW w:w="2238" w:type="dxa"/>
        <w:tblLook w:val="04A0" w:firstRow="1" w:lastRow="0" w:firstColumn="1" w:lastColumn="0" w:noHBand="0" w:noVBand="1"/>
      </w:tblPr>
      <w:tblGrid>
        <w:gridCol w:w="960"/>
        <w:gridCol w:w="1278"/>
      </w:tblGrid>
      <w:tr w:rsidR="005F189D" w:rsidRPr="00F61D19" w14:paraId="429BF98E" w14:textId="77777777" w:rsidTr="00B42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9E0D79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outlier</w:t>
            </w:r>
          </w:p>
        </w:tc>
        <w:tc>
          <w:tcPr>
            <w:tcW w:w="1278" w:type="dxa"/>
            <w:noWrap/>
            <w:hideMark/>
          </w:tcPr>
          <w:p w14:paraId="2E77BD0A" w14:textId="77777777" w:rsidR="005F189D" w:rsidRPr="00F61D19" w:rsidRDefault="005F189D" w:rsidP="00B42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date</w:t>
            </w:r>
          </w:p>
        </w:tc>
      </w:tr>
      <w:tr w:rsidR="005F189D" w:rsidRPr="00F61D19" w14:paraId="326987FC" w14:textId="77777777" w:rsidTr="00B4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noWrap/>
            <w:hideMark/>
          </w:tcPr>
          <w:p w14:paraId="74C19D04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278" w:type="dxa"/>
            <w:tcBorders>
              <w:bottom w:val="nil"/>
            </w:tcBorders>
            <w:noWrap/>
            <w:hideMark/>
          </w:tcPr>
          <w:p w14:paraId="42B199E4" w14:textId="77777777" w:rsidR="005F189D" w:rsidRPr="00F61D19" w:rsidRDefault="005F189D" w:rsidP="00B42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5/01/2014</w:t>
            </w:r>
          </w:p>
        </w:tc>
      </w:tr>
      <w:tr w:rsidR="005F189D" w:rsidRPr="00F61D19" w14:paraId="73E1E416" w14:textId="77777777" w:rsidTr="00B42B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1592A551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35DCD4F1" w14:textId="77777777" w:rsidR="005F189D" w:rsidRPr="00F61D19" w:rsidRDefault="005F189D" w:rsidP="00B4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6/01/2014</w:t>
            </w:r>
          </w:p>
        </w:tc>
      </w:tr>
      <w:tr w:rsidR="005F189D" w:rsidRPr="00F61D19" w14:paraId="07B6B55E" w14:textId="77777777" w:rsidTr="00B4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3BF80539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1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34ED1E78" w14:textId="77777777" w:rsidR="005F189D" w:rsidRPr="00F61D19" w:rsidRDefault="005F189D" w:rsidP="00B42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31/07/2014</w:t>
            </w:r>
          </w:p>
        </w:tc>
      </w:tr>
      <w:tr w:rsidR="005F189D" w:rsidRPr="00F61D19" w14:paraId="64853C58" w14:textId="77777777" w:rsidTr="00B42B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07588D7A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6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6B3828E1" w14:textId="77777777" w:rsidR="005F189D" w:rsidRPr="00F61D19" w:rsidRDefault="005F189D" w:rsidP="00B4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1/09/2014</w:t>
            </w:r>
          </w:p>
        </w:tc>
      </w:tr>
      <w:tr w:rsidR="005F189D" w:rsidRPr="00F61D19" w14:paraId="36562377" w14:textId="77777777" w:rsidTr="00B4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6668D881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35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5F46B337" w14:textId="77777777" w:rsidR="005F189D" w:rsidRPr="00F61D19" w:rsidRDefault="005F189D" w:rsidP="00B42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2/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/2014</w:t>
            </w:r>
          </w:p>
        </w:tc>
      </w:tr>
      <w:tr w:rsidR="005F189D" w:rsidRPr="00F61D19" w14:paraId="39815246" w14:textId="77777777" w:rsidTr="00B42B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219B67F2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35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61EF6EFA" w14:textId="77777777" w:rsidR="005F189D" w:rsidRPr="00F61D19" w:rsidRDefault="005F189D" w:rsidP="00B4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3/12/2014</w:t>
            </w:r>
          </w:p>
        </w:tc>
      </w:tr>
      <w:tr w:rsidR="005F189D" w:rsidRPr="00F61D19" w14:paraId="1D673455" w14:textId="77777777" w:rsidTr="00B4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313E1F06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39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3738E99E" w14:textId="77777777" w:rsidR="005F189D" w:rsidRPr="00F61D19" w:rsidRDefault="005F189D" w:rsidP="00B42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5/01/2015</w:t>
            </w:r>
          </w:p>
        </w:tc>
      </w:tr>
      <w:tr w:rsidR="005F189D" w:rsidRPr="00F61D19" w14:paraId="3A3996B1" w14:textId="77777777" w:rsidTr="00B42B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1B4F63DE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50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4FB6FDF6" w14:textId="77777777" w:rsidR="005F189D" w:rsidRPr="00F61D19" w:rsidRDefault="005F189D" w:rsidP="00B4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4/05/2015</w:t>
            </w:r>
          </w:p>
        </w:tc>
      </w:tr>
      <w:tr w:rsidR="005F189D" w:rsidRPr="00F61D19" w14:paraId="6349FAE2" w14:textId="77777777" w:rsidTr="00B4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4E56D359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66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73F6EF5F" w14:textId="77777777" w:rsidR="005F189D" w:rsidRPr="00F61D19" w:rsidRDefault="005F189D" w:rsidP="00B42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2/10/2015</w:t>
            </w:r>
          </w:p>
        </w:tc>
      </w:tr>
      <w:tr w:rsidR="005F189D" w:rsidRPr="00F61D19" w14:paraId="0422D3B3" w14:textId="77777777" w:rsidTr="00B42B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282A952E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83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04A9E0D4" w14:textId="77777777" w:rsidR="005F189D" w:rsidRPr="00F61D19" w:rsidRDefault="005F189D" w:rsidP="00B4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14/04/2016</w:t>
            </w:r>
          </w:p>
        </w:tc>
      </w:tr>
      <w:tr w:rsidR="005F189D" w:rsidRPr="00F61D19" w14:paraId="28C3D916" w14:textId="77777777" w:rsidTr="00B4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14:paraId="472033B9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123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14:paraId="396D14CD" w14:textId="77777777" w:rsidR="005F189D" w:rsidRPr="00F61D19" w:rsidRDefault="005F189D" w:rsidP="00B42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18/05/2017</w:t>
            </w:r>
          </w:p>
        </w:tc>
      </w:tr>
      <w:tr w:rsidR="005F189D" w:rsidRPr="00F61D19" w14:paraId="7F6682D0" w14:textId="77777777" w:rsidTr="00B42B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noWrap/>
            <w:hideMark/>
          </w:tcPr>
          <w:p w14:paraId="7C6BE7F2" w14:textId="77777777" w:rsidR="005F189D" w:rsidRPr="00F61D19" w:rsidRDefault="005F189D" w:rsidP="00B42B1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1371</w:t>
            </w:r>
          </w:p>
        </w:tc>
        <w:tc>
          <w:tcPr>
            <w:tcW w:w="1278" w:type="dxa"/>
            <w:tcBorders>
              <w:top w:val="nil"/>
            </w:tcBorders>
            <w:noWrap/>
            <w:hideMark/>
          </w:tcPr>
          <w:p w14:paraId="52AE2FA4" w14:textId="77777777" w:rsidR="005F189D" w:rsidRPr="00F61D19" w:rsidRDefault="005F189D" w:rsidP="00B4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D19">
              <w:rPr>
                <w:rFonts w:ascii="Calibri" w:eastAsia="Times New Roman" w:hAnsi="Calibri" w:cs="Calibri"/>
                <w:color w:val="000000"/>
                <w:lang w:eastAsia="en-AU"/>
              </w:rPr>
              <w:t>2/10/2017</w:t>
            </w:r>
          </w:p>
        </w:tc>
      </w:tr>
    </w:tbl>
    <w:p w14:paraId="50233BEA" w14:textId="77777777" w:rsidR="005E56CA" w:rsidRDefault="005E56CA" w:rsidP="005F189D"/>
    <w:p w14:paraId="39C09C8A" w14:textId="10094EDD" w:rsidR="005F189D" w:rsidRPr="005C0A98" w:rsidRDefault="005F189D" w:rsidP="005F189D">
      <w:r>
        <w:t>We re-ran the time-series analyses after replacing the outlier values with model estimates</w:t>
      </w:r>
      <w:r w:rsidR="00F867CF" w:rsidRPr="00F867CF">
        <w:rPr>
          <w:vertAlign w:val="superscript"/>
        </w:rPr>
        <w:t>[</w:t>
      </w:r>
      <w:r w:rsidR="00F867CF">
        <w:fldChar w:fldCharType="begin"/>
      </w:r>
      <w:r w:rsidR="00F867CF">
        <w:instrText xml:space="preserve"> ADDIN ZOTERO_ITEM CSL_CITATION {"citationID":"HdQZN5HX","properties":{"formattedCitation":"\\super 1\\nosupersub{}","plainCitation":"1","noteIndex":0},"citationItems":[{"id":1135,"uris":["http://zotero.org/users/9902337/items/ZRMSCHMC"],"itemData":{"id":1135,"type":"article-journal","container-title":"Journal of the American Statistical Association","DOI":"10.1080/01621459.1993.10594321","ISSN":"0162-1459, 1537-274X","issue":"421","journalAbbreviation":"Journal of the American Statistical Association","language":"en","page":"284-297","source":"DOI.org (Crossref)","title":"Joint estimation of model parameters and outlier effects in time series","volume":"88","author":[{"family":"Chen","given":"Chung"},{"family":"Liu","given":"Lon-Mu"}],"issued":{"date-parts":[["1993",3]]}}}],"schema":"https://github.com/citation-style-language/schema/raw/master/csl-citation.json"} </w:instrText>
      </w:r>
      <w:r w:rsidR="00F867CF">
        <w:fldChar w:fldCharType="separate"/>
      </w:r>
      <w:r w:rsidR="00F867CF" w:rsidRPr="00F867CF">
        <w:rPr>
          <w:rFonts w:ascii="Calibri" w:hAnsi="Calibri" w:cs="Calibri"/>
          <w:vertAlign w:val="superscript"/>
          <w:lang w:val="en-GB"/>
        </w:rPr>
        <w:t>1</w:t>
      </w:r>
      <w:r w:rsidR="00F867CF">
        <w:fldChar w:fldCharType="end"/>
      </w:r>
      <w:r w:rsidR="00F867CF">
        <w:rPr>
          <w:vertAlign w:val="superscript"/>
        </w:rPr>
        <w:t>]</w:t>
      </w:r>
      <w:r>
        <w:t>. Results largely remained the same as the initial analyses, indicating</w:t>
      </w:r>
      <w:r w:rsidRPr="005C0A98">
        <w:t xml:space="preserve"> there was a significant, positive main effect of time on the relative frequency of misogynistic language directed towards Clinton. However, this was qualified by an interaction with period. </w:t>
      </w:r>
      <w:r>
        <w:t>T</w:t>
      </w:r>
      <w:r w:rsidRPr="005C0A98">
        <w:t>he interaction effect comparing the slope of time during the campaign period to the slope of time before announcing found that these slopes significantly differed from each other. Simple effects reveal</w:t>
      </w:r>
      <w:r w:rsidR="008F4963">
        <w:t>ed</w:t>
      </w:r>
      <w:r w:rsidRPr="005C0A98">
        <w:t xml:space="preserve"> that before announcing, there was a significant negative trend of time on the relative frequency of misogyny </w:t>
      </w:r>
      <w:r w:rsidRPr="005C0A98">
        <w:rPr>
          <w:i/>
          <w:iCs/>
        </w:rPr>
        <w:t>b</w:t>
      </w:r>
      <w:r w:rsidRPr="005C0A98">
        <w:t xml:space="preserve"> = -</w:t>
      </w:r>
      <w:r>
        <w:t>2</w:t>
      </w:r>
      <w:r w:rsidRPr="005C0A98">
        <w:t>.</w:t>
      </w:r>
      <w:r>
        <w:t>950</w:t>
      </w:r>
      <w:r w:rsidRPr="005C0A98">
        <w:t xml:space="preserve">, </w:t>
      </w:r>
      <w:r w:rsidRPr="005C0A98">
        <w:rPr>
          <w:i/>
          <w:iCs/>
        </w:rPr>
        <w:t>SE</w:t>
      </w:r>
      <w:r w:rsidRPr="005C0A98">
        <w:t xml:space="preserve"> = </w:t>
      </w:r>
      <w:r>
        <w:t>0.419</w:t>
      </w:r>
      <w:r w:rsidRPr="005C0A98">
        <w:t xml:space="preserve">, </w:t>
      </w:r>
      <w:proofErr w:type="gramStart"/>
      <w:r w:rsidRPr="005C0A98">
        <w:rPr>
          <w:i/>
          <w:iCs/>
        </w:rPr>
        <w:t>t</w:t>
      </w:r>
      <w:r w:rsidRPr="005C0A98">
        <w:t>(</w:t>
      </w:r>
      <w:proofErr w:type="gramEnd"/>
      <w:r w:rsidRPr="005C0A98">
        <w:t>1453) = -</w:t>
      </w:r>
      <w:r>
        <w:t>7.04</w:t>
      </w:r>
      <w:r w:rsidR="00C35E4D">
        <w:t>2</w:t>
      </w:r>
      <w:r w:rsidRPr="005C0A98">
        <w:t xml:space="preserve">, </w:t>
      </w:r>
      <w:r w:rsidRPr="005C0A98">
        <w:rPr>
          <w:i/>
          <w:iCs/>
        </w:rPr>
        <w:t xml:space="preserve">p </w:t>
      </w:r>
      <w:r w:rsidRPr="005C0A98">
        <w:t xml:space="preserve">&lt;.001. However, during the campaign period, this trend became positive, </w:t>
      </w:r>
      <w:r w:rsidRPr="005C0A98">
        <w:rPr>
          <w:i/>
          <w:iCs/>
        </w:rPr>
        <w:t>b</w:t>
      </w:r>
      <w:r w:rsidRPr="005C0A98">
        <w:t xml:space="preserve"> = </w:t>
      </w:r>
      <w:r>
        <w:t>1.5</w:t>
      </w:r>
      <w:r w:rsidR="00C35E4D">
        <w:t>56</w:t>
      </w:r>
      <w:r w:rsidRPr="005C0A98">
        <w:t xml:space="preserve">, </w:t>
      </w:r>
      <w:r w:rsidRPr="005C0A98">
        <w:rPr>
          <w:i/>
          <w:iCs/>
        </w:rPr>
        <w:t>SE</w:t>
      </w:r>
      <w:r w:rsidRPr="005C0A98">
        <w:t xml:space="preserve"> = </w:t>
      </w:r>
      <w:r>
        <w:t>0.3</w:t>
      </w:r>
      <w:r w:rsidR="00C35E4D">
        <w:t>78</w:t>
      </w:r>
      <w:r w:rsidRPr="005C0A98">
        <w:t xml:space="preserve">, </w:t>
      </w:r>
      <w:proofErr w:type="gramStart"/>
      <w:r w:rsidRPr="005C0A98">
        <w:rPr>
          <w:i/>
          <w:iCs/>
        </w:rPr>
        <w:t>t</w:t>
      </w:r>
      <w:r w:rsidRPr="005C0A98">
        <w:t>(</w:t>
      </w:r>
      <w:proofErr w:type="gramEnd"/>
      <w:r w:rsidRPr="005C0A98">
        <w:t xml:space="preserve">1453) = </w:t>
      </w:r>
      <w:r w:rsidR="00C35E4D">
        <w:t>4</w:t>
      </w:r>
      <w:r w:rsidRPr="005C0A98">
        <w:t>.</w:t>
      </w:r>
      <w:r w:rsidR="00C35E4D">
        <w:t>123</w:t>
      </w:r>
      <w:r w:rsidRPr="005C0A98">
        <w:t xml:space="preserve">, </w:t>
      </w:r>
      <w:r w:rsidRPr="005C0A98">
        <w:rPr>
          <w:i/>
          <w:iCs/>
        </w:rPr>
        <w:t xml:space="preserve">p </w:t>
      </w:r>
      <w:r w:rsidRPr="005C0A98">
        <w:t>&lt;.00</w:t>
      </w:r>
      <w:r>
        <w:t>1</w:t>
      </w:r>
      <w:r w:rsidRPr="005C0A98">
        <w:t xml:space="preserve">. </w:t>
      </w:r>
      <w:r>
        <w:t xml:space="preserve">A comparison of the intercepts of the two slopes on the day of the campaign announcement revealed that there </w:t>
      </w:r>
      <w:r w:rsidRPr="00C35E4D">
        <w:t xml:space="preserve">was a significant stepwise increase in the misogynistic tweets, </w:t>
      </w:r>
      <w:r w:rsidRPr="00C35E4D">
        <w:rPr>
          <w:i/>
          <w:iCs/>
        </w:rPr>
        <w:t xml:space="preserve">b </w:t>
      </w:r>
      <w:r w:rsidRPr="00C35E4D">
        <w:t xml:space="preserve">= </w:t>
      </w:r>
      <w:r w:rsidR="005B6416">
        <w:t>332.413</w:t>
      </w:r>
      <w:r w:rsidRPr="00C35E4D">
        <w:t xml:space="preserve">, </w:t>
      </w:r>
      <w:r w:rsidRPr="00140B4B">
        <w:rPr>
          <w:i/>
          <w:iCs/>
        </w:rPr>
        <w:t>SE</w:t>
      </w:r>
      <w:r w:rsidRPr="00C35E4D">
        <w:t xml:space="preserve"> = 1</w:t>
      </w:r>
      <w:r w:rsidR="005B6416">
        <w:t>52.92</w:t>
      </w:r>
      <w:r w:rsidRPr="00C35E4D">
        <w:t xml:space="preserve">, </w:t>
      </w:r>
      <w:proofErr w:type="gramStart"/>
      <w:r w:rsidRPr="00C35E4D">
        <w:rPr>
          <w:i/>
          <w:iCs/>
        </w:rPr>
        <w:t>t</w:t>
      </w:r>
      <w:r w:rsidRPr="00C35E4D">
        <w:t>(</w:t>
      </w:r>
      <w:proofErr w:type="gramEnd"/>
      <w:r w:rsidRPr="00C35E4D">
        <w:t>1453)=2.</w:t>
      </w:r>
      <w:r w:rsidR="00C35E4D" w:rsidRPr="00C35E4D">
        <w:t>174</w:t>
      </w:r>
      <w:r w:rsidRPr="00C35E4D">
        <w:t xml:space="preserve">, </w:t>
      </w:r>
      <w:r w:rsidRPr="00C35E4D">
        <w:rPr>
          <w:i/>
          <w:iCs/>
        </w:rPr>
        <w:t>p</w:t>
      </w:r>
      <w:r w:rsidR="00A7171E">
        <w:rPr>
          <w:i/>
          <w:iCs/>
        </w:rPr>
        <w:t xml:space="preserve"> </w:t>
      </w:r>
      <w:r w:rsidRPr="00C35E4D">
        <w:t>=</w:t>
      </w:r>
      <w:r w:rsidR="00A7171E">
        <w:t xml:space="preserve"> </w:t>
      </w:r>
      <w:r w:rsidRPr="00C35E4D">
        <w:t>.0</w:t>
      </w:r>
      <w:r w:rsidR="00C35E4D" w:rsidRPr="00C35E4D">
        <w:t>30</w:t>
      </w:r>
      <w:r w:rsidRPr="00C35E4D">
        <w:t>).</w:t>
      </w:r>
      <w:r>
        <w:t xml:space="preserve"> </w:t>
      </w:r>
    </w:p>
    <w:p w14:paraId="2D421BEC" w14:textId="20AEA8BC" w:rsidR="005F189D" w:rsidRDefault="005F189D" w:rsidP="005F189D">
      <w:r>
        <w:t>T</w:t>
      </w:r>
      <w:r w:rsidRPr="005C0A98">
        <w:t>he interaction effect comparing the slope of time during the campaign period to the slope of time after announcing demonstrate</w:t>
      </w:r>
      <w:r>
        <w:t xml:space="preserve"> </w:t>
      </w:r>
      <w:r w:rsidRPr="005C0A98">
        <w:t xml:space="preserve">these slopes significantly differ from each other. As opposed to the positive slope of time during the campaign period, simple </w:t>
      </w:r>
      <w:r>
        <w:t>slopes analyses</w:t>
      </w:r>
      <w:r w:rsidRPr="005C0A98">
        <w:t xml:space="preserve"> reveal</w:t>
      </w:r>
      <w:r w:rsidR="008F4963">
        <w:t>ed</w:t>
      </w:r>
      <w:r w:rsidRPr="005C0A98">
        <w:t xml:space="preserve"> there was no association between time and the relative frequency of misogyny after the election </w:t>
      </w:r>
      <w:r w:rsidRPr="005C0A98">
        <w:rPr>
          <w:i/>
          <w:iCs/>
        </w:rPr>
        <w:t>b</w:t>
      </w:r>
      <w:r w:rsidRPr="005C0A98">
        <w:t xml:space="preserve"> = -</w:t>
      </w:r>
      <w:r>
        <w:t>0.7</w:t>
      </w:r>
      <w:r w:rsidR="00C35E4D">
        <w:t>09</w:t>
      </w:r>
      <w:r w:rsidRPr="005C0A98">
        <w:t xml:space="preserve">, </w:t>
      </w:r>
      <w:r w:rsidRPr="005C0A98">
        <w:rPr>
          <w:i/>
          <w:iCs/>
        </w:rPr>
        <w:t>SE</w:t>
      </w:r>
      <w:r w:rsidRPr="005C0A98">
        <w:t xml:space="preserve"> = </w:t>
      </w:r>
      <w:r>
        <w:t>0.49</w:t>
      </w:r>
      <w:r w:rsidR="00C35E4D">
        <w:t>2</w:t>
      </w:r>
      <w:r w:rsidRPr="005C0A98">
        <w:t xml:space="preserve">, </w:t>
      </w:r>
      <w:proofErr w:type="gramStart"/>
      <w:r w:rsidRPr="005C0A98">
        <w:rPr>
          <w:i/>
          <w:iCs/>
        </w:rPr>
        <w:t>t</w:t>
      </w:r>
      <w:r w:rsidRPr="005C0A98">
        <w:t>(</w:t>
      </w:r>
      <w:proofErr w:type="gramEnd"/>
      <w:r w:rsidRPr="005C0A98">
        <w:t>1453) = -1.</w:t>
      </w:r>
      <w:r>
        <w:t>4</w:t>
      </w:r>
      <w:r w:rsidR="00C35E4D">
        <w:t>43</w:t>
      </w:r>
      <w:r w:rsidRPr="005C0A98">
        <w:t xml:space="preserve">, </w:t>
      </w:r>
      <w:r w:rsidRPr="005C0A98">
        <w:rPr>
          <w:i/>
          <w:iCs/>
        </w:rPr>
        <w:t xml:space="preserve">p </w:t>
      </w:r>
      <w:r w:rsidRPr="005C0A98">
        <w:t>=</w:t>
      </w:r>
      <w:r w:rsidR="00F74151">
        <w:t xml:space="preserve"> </w:t>
      </w:r>
      <w:r w:rsidRPr="005C0A98">
        <w:t>.</w:t>
      </w:r>
      <w:r>
        <w:t>1</w:t>
      </w:r>
      <w:r w:rsidR="00C35E4D">
        <w:t>49</w:t>
      </w:r>
      <w:r w:rsidRPr="005C0A98">
        <w:t>.</w:t>
      </w:r>
      <w:r>
        <w:t xml:space="preserve"> A comparison of the intercepts of the two slopes on the day of the election revealed a significant stepwise increase in the relative frequency of misogynistic tweets, </w:t>
      </w:r>
      <w:r>
        <w:rPr>
          <w:i/>
          <w:iCs/>
        </w:rPr>
        <w:t>b</w:t>
      </w:r>
      <w:r>
        <w:t xml:space="preserve"> = </w:t>
      </w:r>
      <w:r w:rsidR="00A7171E">
        <w:t>537.841</w:t>
      </w:r>
      <w:r>
        <w:t xml:space="preserve">, </w:t>
      </w:r>
      <w:r w:rsidRPr="00140B4B">
        <w:rPr>
          <w:i/>
          <w:iCs/>
        </w:rPr>
        <w:t>SE</w:t>
      </w:r>
      <w:r>
        <w:t xml:space="preserve"> =</w:t>
      </w:r>
      <w:r w:rsidR="00A7171E">
        <w:t xml:space="preserve"> </w:t>
      </w:r>
      <w:r w:rsidR="00140B4B">
        <w:t>178.666</w:t>
      </w:r>
      <w:r>
        <w:t xml:space="preserve">, </w:t>
      </w:r>
      <w:proofErr w:type="gramStart"/>
      <w:r w:rsidRPr="00140B4B">
        <w:rPr>
          <w:i/>
          <w:iCs/>
        </w:rPr>
        <w:t>t</w:t>
      </w:r>
      <w:r>
        <w:t>(</w:t>
      </w:r>
      <w:proofErr w:type="gramEnd"/>
      <w:r>
        <w:t>1453)</w:t>
      </w:r>
      <w:r w:rsidR="00140B4B">
        <w:t xml:space="preserve"> </w:t>
      </w:r>
      <w:r>
        <w:t>=</w:t>
      </w:r>
      <w:r w:rsidR="00140B4B">
        <w:t xml:space="preserve"> </w:t>
      </w:r>
      <w:r>
        <w:t>3.0</w:t>
      </w:r>
      <w:r w:rsidR="00C35E4D">
        <w:t>10</w:t>
      </w:r>
      <w:r>
        <w:t xml:space="preserve">, </w:t>
      </w:r>
      <w:r w:rsidRPr="00C35E4D">
        <w:rPr>
          <w:i/>
          <w:iCs/>
        </w:rPr>
        <w:t>p</w:t>
      </w:r>
      <w:r w:rsidR="00140B4B">
        <w:rPr>
          <w:i/>
          <w:iCs/>
        </w:rPr>
        <w:t xml:space="preserve"> </w:t>
      </w:r>
      <w:r>
        <w:t>=</w:t>
      </w:r>
      <w:r w:rsidR="00140B4B">
        <w:t xml:space="preserve"> </w:t>
      </w:r>
      <w:r>
        <w:t>.00</w:t>
      </w:r>
      <w:r w:rsidR="00C35E4D">
        <w:t>3</w:t>
      </w:r>
      <w:r>
        <w:t>). Together, these results suggest that the election was associated with a significant immediate increase in the level of misogyny towards Clinton, though the long-term effect was to stabilise the trend of misogyny over time.</w:t>
      </w:r>
    </w:p>
    <w:p w14:paraId="1CAA697A" w14:textId="669BC4AB" w:rsidR="005F189D" w:rsidRDefault="005F189D" w:rsidP="005F189D">
      <w:r>
        <w:t xml:space="preserve">As can be seen in Table </w:t>
      </w:r>
      <w:r w:rsidR="0008149B">
        <w:t>2</w:t>
      </w:r>
      <w:r>
        <w:t>., t</w:t>
      </w:r>
      <w:r w:rsidRPr="009703B9">
        <w:t xml:space="preserve">he model also uncovered a small </w:t>
      </w:r>
      <w:r>
        <w:t>and only marginally</w:t>
      </w:r>
      <w:r w:rsidRPr="009703B9">
        <w:t xml:space="preserve"> positive relationship between the relative frequency of Hillary mentions (Hillary attention) and the relatively frequency of misogyny. </w:t>
      </w:r>
    </w:p>
    <w:p w14:paraId="545942C7" w14:textId="77777777" w:rsidR="00B33384" w:rsidRPr="00B33384" w:rsidRDefault="00B33384" w:rsidP="00B33384">
      <w:pPr>
        <w:rPr>
          <w:b/>
          <w:bCs/>
          <w:lang w:val="en-US"/>
        </w:rPr>
      </w:pPr>
      <w:r w:rsidRPr="00B33384">
        <w:rPr>
          <w:b/>
          <w:bCs/>
          <w:lang w:val="en-US"/>
        </w:rPr>
        <w:t xml:space="preserve">Supplementary Table </w:t>
      </w:r>
      <w:proofErr w:type="gramStart"/>
      <w:r w:rsidRPr="00B33384">
        <w:rPr>
          <w:b/>
          <w:bCs/>
          <w:lang w:val="en-US"/>
        </w:rPr>
        <w:t>S(</w:t>
      </w:r>
      <w:proofErr w:type="gramEnd"/>
      <w:r w:rsidRPr="00B33384">
        <w:rPr>
          <w:b/>
          <w:bCs/>
          <w:lang w:val="en-US"/>
        </w:rPr>
        <w:t xml:space="preserve">2). </w:t>
      </w:r>
    </w:p>
    <w:p w14:paraId="00D4C917" w14:textId="50A018C3" w:rsidR="00B33384" w:rsidRPr="00B33384" w:rsidRDefault="00B33384" w:rsidP="005F189D">
      <w:pPr>
        <w:rPr>
          <w:i/>
          <w:iCs/>
          <w:lang w:val="en-US"/>
        </w:rPr>
      </w:pPr>
      <w:r w:rsidRPr="00B33384">
        <w:rPr>
          <w:i/>
          <w:iCs/>
          <w:lang w:val="en-US"/>
        </w:rPr>
        <w:t>Regression output from interrupted time series model after replacing outli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4"/>
        <w:gridCol w:w="1559"/>
        <w:gridCol w:w="1418"/>
        <w:gridCol w:w="959"/>
        <w:gridCol w:w="1870"/>
      </w:tblGrid>
      <w:tr w:rsidR="005F189D" w14:paraId="6C9C66FE" w14:textId="77777777" w:rsidTr="00B76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9D3660" w14:textId="77777777" w:rsidR="005F189D" w:rsidRDefault="005F189D" w:rsidP="00B42B15">
            <w:r>
              <w:t>Effect</w:t>
            </w:r>
          </w:p>
        </w:tc>
        <w:tc>
          <w:tcPr>
            <w:tcW w:w="1559" w:type="dxa"/>
          </w:tcPr>
          <w:p w14:paraId="3A3BDE89" w14:textId="77777777" w:rsidR="005F189D" w:rsidRDefault="005F189D" w:rsidP="00B76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418" w:type="dxa"/>
          </w:tcPr>
          <w:p w14:paraId="25D5098F" w14:textId="6DD98EAC" w:rsidR="005F189D" w:rsidRPr="00140B4B" w:rsidRDefault="00140B4B" w:rsidP="00B76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40B4B">
              <w:rPr>
                <w:i/>
              </w:rPr>
              <w:t>SE</w:t>
            </w:r>
          </w:p>
        </w:tc>
        <w:tc>
          <w:tcPr>
            <w:tcW w:w="959" w:type="dxa"/>
          </w:tcPr>
          <w:p w14:paraId="78DC79FA" w14:textId="77777777" w:rsidR="005F189D" w:rsidRPr="00140B4B" w:rsidRDefault="005F189D" w:rsidP="00B76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40B4B">
              <w:rPr>
                <w:i/>
                <w:iCs/>
              </w:rPr>
              <w:t>t</w:t>
            </w:r>
          </w:p>
        </w:tc>
        <w:tc>
          <w:tcPr>
            <w:tcW w:w="1870" w:type="dxa"/>
          </w:tcPr>
          <w:p w14:paraId="3D407384" w14:textId="77777777" w:rsidR="005F189D" w:rsidRPr="00D77F9E" w:rsidRDefault="005F189D" w:rsidP="00B76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77F9E">
              <w:rPr>
                <w:i/>
                <w:iCs/>
              </w:rPr>
              <w:t>p</w:t>
            </w:r>
          </w:p>
        </w:tc>
      </w:tr>
      <w:tr w:rsidR="005F189D" w14:paraId="1504DF1B" w14:textId="77777777" w:rsidTr="00B76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vAlign w:val="center"/>
          </w:tcPr>
          <w:p w14:paraId="47280886" w14:textId="77777777" w:rsidR="005F189D" w:rsidRDefault="005F189D" w:rsidP="00B42B15">
            <w:r>
              <w:t>Time</w:t>
            </w:r>
          </w:p>
        </w:tc>
        <w:tc>
          <w:tcPr>
            <w:tcW w:w="1559" w:type="dxa"/>
            <w:tcBorders>
              <w:bottom w:val="nil"/>
            </w:tcBorders>
          </w:tcPr>
          <w:p w14:paraId="65DBC608" w14:textId="0CBA311F" w:rsidR="005F189D" w:rsidRDefault="00D6274F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56</w:t>
            </w:r>
          </w:p>
        </w:tc>
        <w:tc>
          <w:tcPr>
            <w:tcW w:w="1418" w:type="dxa"/>
            <w:tcBorders>
              <w:bottom w:val="nil"/>
            </w:tcBorders>
          </w:tcPr>
          <w:p w14:paraId="3B491A71" w14:textId="08B07C17" w:rsidR="005F189D" w:rsidRDefault="00D6274F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5D66BC">
              <w:t>378</w:t>
            </w:r>
          </w:p>
        </w:tc>
        <w:tc>
          <w:tcPr>
            <w:tcW w:w="959" w:type="dxa"/>
            <w:tcBorders>
              <w:bottom w:val="nil"/>
            </w:tcBorders>
          </w:tcPr>
          <w:p w14:paraId="7E882C5A" w14:textId="694E409A" w:rsidR="005F189D" w:rsidRDefault="005D66BC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23</w:t>
            </w:r>
          </w:p>
        </w:tc>
        <w:tc>
          <w:tcPr>
            <w:tcW w:w="1870" w:type="dxa"/>
            <w:tcBorders>
              <w:bottom w:val="nil"/>
            </w:tcBorders>
          </w:tcPr>
          <w:p w14:paraId="491A6797" w14:textId="77777777" w:rsidR="005F189D" w:rsidRDefault="005F189D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***</w:t>
            </w:r>
          </w:p>
        </w:tc>
      </w:tr>
      <w:tr w:rsidR="005F189D" w14:paraId="1592593E" w14:textId="77777777" w:rsidTr="00B7615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vAlign w:val="center"/>
          </w:tcPr>
          <w:p w14:paraId="76EFBAB7" w14:textId="77777777" w:rsidR="005F189D" w:rsidRDefault="005F189D" w:rsidP="00B42B15">
            <w:r>
              <w:t>Period (campaign vs. before announcing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DAE940" w14:textId="0196DF0D" w:rsidR="005F189D" w:rsidRDefault="005F189D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5</w:t>
            </w:r>
            <w:r w:rsidR="00D6274F">
              <w:t>24.4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333650" w14:textId="6F25005F" w:rsidR="005F189D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4.97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39B74A6B" w14:textId="29CA48A2" w:rsidR="005F189D" w:rsidRDefault="005F189D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7</w:t>
            </w:r>
            <w:r w:rsidR="00F22B70">
              <w:t>7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7AEBCEB" w14:textId="77777777" w:rsidR="005F189D" w:rsidRDefault="005F189D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***</w:t>
            </w:r>
          </w:p>
        </w:tc>
      </w:tr>
      <w:tr w:rsidR="00F22B70" w14:paraId="2C9C3A56" w14:textId="77777777" w:rsidTr="00B76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vAlign w:val="center"/>
          </w:tcPr>
          <w:p w14:paraId="2A765925" w14:textId="77777777" w:rsidR="00F22B70" w:rsidRDefault="00F22B70" w:rsidP="00F22B70">
            <w:r>
              <w:t>Period (campaign vs. after election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46AE12" w14:textId="09BC3853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DCA">
              <w:t>1245.9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90A2E8" w14:textId="139DDE60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DCA">
              <w:t>268.109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12C68B3B" w14:textId="0F95B44B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DCA">
              <w:t>4.64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5D80DF4" w14:textId="77777777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***</w:t>
            </w:r>
          </w:p>
        </w:tc>
      </w:tr>
      <w:tr w:rsidR="00F22B70" w14:paraId="629BA7A3" w14:textId="77777777" w:rsidTr="00B7615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vAlign w:val="center"/>
          </w:tcPr>
          <w:p w14:paraId="0076AFEA" w14:textId="77777777" w:rsidR="00F22B70" w:rsidRPr="00D162D3" w:rsidRDefault="00F22B70" w:rsidP="00F22B70">
            <w:pPr>
              <w:rPr>
                <w:b w:val="0"/>
                <w:bCs w:val="0"/>
              </w:rPr>
            </w:pPr>
            <w:r>
              <w:t>Time x period interaction (campaign vs. before announcing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476019" w14:textId="0E8FF2E4" w:rsidR="00F22B70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DCA">
              <w:t>-4.5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3E92DA" w14:textId="349994CD" w:rsidR="00F22B70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DCA">
              <w:t>0.56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7894661F" w14:textId="08D47662" w:rsidR="00F22B70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DCA">
              <w:t>-8.01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01EA48D" w14:textId="77777777" w:rsidR="00F22B70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***</w:t>
            </w:r>
          </w:p>
        </w:tc>
      </w:tr>
      <w:tr w:rsidR="00F22B70" w14:paraId="2DD3E045" w14:textId="77777777" w:rsidTr="00B76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vAlign w:val="center"/>
          </w:tcPr>
          <w:p w14:paraId="087B0025" w14:textId="77777777" w:rsidR="00F22B70" w:rsidRDefault="00F22B70" w:rsidP="00F22B70">
            <w:r>
              <w:lastRenderedPageBreak/>
              <w:t>Time x period interaction (campaign vs. after election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C13C71" w14:textId="5636A0DD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DCA">
              <w:t>-2.2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38B350" w14:textId="35CB9071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DCA">
              <w:t>0.62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2343CC12" w14:textId="5339FE03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DCA">
              <w:t>-3.60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AF8975E" w14:textId="77777777" w:rsidR="00F22B70" w:rsidRDefault="00F22B70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***</w:t>
            </w:r>
          </w:p>
        </w:tc>
      </w:tr>
      <w:tr w:rsidR="00F22B70" w14:paraId="1F4BD9BA" w14:textId="77777777" w:rsidTr="00B7615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vAlign w:val="center"/>
          </w:tcPr>
          <w:p w14:paraId="344F78EE" w14:textId="77777777" w:rsidR="00F22B70" w:rsidRPr="005F189D" w:rsidRDefault="00F22B70" w:rsidP="00F22B70">
            <w:r w:rsidRPr="005F189D">
              <w:t>Hillary Atten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DF0F56" w14:textId="161046F8" w:rsidR="00F22B70" w:rsidRPr="005F189D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DCA"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5C3E04" w14:textId="74186AFC" w:rsidR="00F22B70" w:rsidRPr="005F189D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DCA">
              <w:t>0.00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34C40F3F" w14:textId="458A1012" w:rsidR="00F22B70" w:rsidRPr="005F189D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DCA">
              <w:t>1.81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089BE06" w14:textId="7E9C1109" w:rsidR="00F22B70" w:rsidRPr="005F189D" w:rsidRDefault="00F22B70" w:rsidP="00B76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89D">
              <w:t>.07</w:t>
            </w:r>
            <w:r w:rsidR="00C04DCA">
              <w:t>0</w:t>
            </w:r>
            <w:r w:rsidRPr="00C04DCA">
              <w:rPr>
                <w:vertAlign w:val="superscript"/>
              </w:rPr>
              <w:t>†</w:t>
            </w:r>
          </w:p>
        </w:tc>
      </w:tr>
      <w:tr w:rsidR="005F189D" w14:paraId="0851211F" w14:textId="77777777" w:rsidTr="00B76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  <w:vAlign w:val="center"/>
          </w:tcPr>
          <w:p w14:paraId="3BEC7D7A" w14:textId="77777777" w:rsidR="005F189D" w:rsidRDefault="005F189D" w:rsidP="00B42B15">
            <w:r>
              <w:t>AR1 component (</w:t>
            </w:r>
            <w:r w:rsidRPr="0062474E">
              <w:t>Φ</w:t>
            </w:r>
            <w: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7A96810A" w14:textId="53688AB5" w:rsidR="005F189D" w:rsidRDefault="005F189D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3</w:t>
            </w:r>
          </w:p>
        </w:tc>
        <w:tc>
          <w:tcPr>
            <w:tcW w:w="1418" w:type="dxa"/>
            <w:tcBorders>
              <w:top w:val="nil"/>
            </w:tcBorders>
          </w:tcPr>
          <w:p w14:paraId="7AE16706" w14:textId="77777777" w:rsidR="005F189D" w:rsidRDefault="005F189D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9" w:type="dxa"/>
            <w:tcBorders>
              <w:top w:val="nil"/>
            </w:tcBorders>
          </w:tcPr>
          <w:p w14:paraId="343A3DE7" w14:textId="77777777" w:rsidR="005F189D" w:rsidRDefault="005F189D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  <w:tcBorders>
              <w:top w:val="nil"/>
            </w:tcBorders>
          </w:tcPr>
          <w:p w14:paraId="39658FF9" w14:textId="77777777" w:rsidR="005F189D" w:rsidRDefault="005F189D" w:rsidP="00B76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804E6AC" w14:textId="0F51F5D1" w:rsidR="00690051" w:rsidRPr="0088585C" w:rsidRDefault="00690051" w:rsidP="00B33384">
      <w:pPr>
        <w:pStyle w:val="Body"/>
        <w:spacing w:line="360" w:lineRule="auto"/>
        <w:rPr>
          <w:b/>
          <w:bCs/>
        </w:rPr>
      </w:pPr>
      <w:r w:rsidRPr="009D6B64">
        <w:rPr>
          <w:rFonts w:cs="Calibri"/>
          <w:i/>
          <w:iCs/>
          <w:sz w:val="20"/>
          <w:szCs w:val="20"/>
        </w:rPr>
        <w:t>Note</w:t>
      </w:r>
      <w:r w:rsidRPr="009D6B64">
        <w:rPr>
          <w:rFonts w:cs="Calibri"/>
          <w:sz w:val="20"/>
          <w:szCs w:val="20"/>
        </w:rPr>
        <w:t>.</w:t>
      </w:r>
      <w:r w:rsidRPr="00F05EC7">
        <w:rPr>
          <w:rFonts w:cs="Calibri"/>
          <w:sz w:val="20"/>
          <w:szCs w:val="20"/>
          <w:vertAlign w:val="superscript"/>
        </w:rPr>
        <w:t xml:space="preserve"> </w:t>
      </w:r>
      <w:r w:rsidRPr="009D6B64">
        <w:rPr>
          <w:rFonts w:cs="Calibri"/>
          <w:sz w:val="20"/>
          <w:szCs w:val="20"/>
          <w:vertAlign w:val="superscript"/>
        </w:rPr>
        <w:t>†</w:t>
      </w:r>
      <w:r w:rsidRPr="00F05EC7">
        <w:rPr>
          <w:rFonts w:cs="Calibri"/>
          <w:i/>
          <w:iCs/>
          <w:sz w:val="20"/>
          <w:szCs w:val="20"/>
        </w:rPr>
        <w:t>p</w:t>
      </w:r>
      <w:r>
        <w:rPr>
          <w:rFonts w:cs="Calibri"/>
          <w:i/>
          <w:iCs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&lt; .10, </w:t>
      </w:r>
      <w:r w:rsidRPr="009D6B64">
        <w:rPr>
          <w:rFonts w:cs="Calibri"/>
          <w:sz w:val="20"/>
          <w:szCs w:val="20"/>
        </w:rPr>
        <w:t>***</w:t>
      </w:r>
      <w:r w:rsidRPr="0087491F">
        <w:rPr>
          <w:rFonts w:cs="Calibri"/>
          <w:i/>
          <w:iCs/>
          <w:sz w:val="20"/>
          <w:szCs w:val="20"/>
        </w:rPr>
        <w:t>p</w:t>
      </w:r>
      <w:r>
        <w:rPr>
          <w:rFonts w:cs="Calibri"/>
          <w:i/>
          <w:iCs/>
          <w:sz w:val="20"/>
          <w:szCs w:val="20"/>
        </w:rPr>
        <w:t xml:space="preserve"> </w:t>
      </w:r>
      <w:r w:rsidRPr="009D6B64">
        <w:rPr>
          <w:rFonts w:cs="Calibri"/>
          <w:sz w:val="20"/>
          <w:szCs w:val="20"/>
        </w:rPr>
        <w:t>&lt;.001</w:t>
      </w:r>
    </w:p>
    <w:p w14:paraId="41E1932E" w14:textId="47898A6C" w:rsidR="005F189D" w:rsidRDefault="00CF7686">
      <w:pPr>
        <w:rPr>
          <w:b/>
          <w:bCs/>
        </w:rPr>
      </w:pPr>
      <w:r>
        <w:rPr>
          <w:b/>
          <w:bCs/>
        </w:rPr>
        <w:t>References</w:t>
      </w:r>
    </w:p>
    <w:p w14:paraId="30FE48EC" w14:textId="77777777" w:rsidR="00F867CF" w:rsidRPr="00F867CF" w:rsidRDefault="0020199C" w:rsidP="00F867CF">
      <w:pPr>
        <w:pStyle w:val="Bibliography"/>
        <w:rPr>
          <w:rFonts w:ascii="Calibri" w:hAnsi="Calibri" w:cs="Calibri"/>
          <w:lang w:val="en-GB"/>
        </w:rPr>
      </w:pPr>
      <w:r>
        <w:rPr>
          <w:rFonts w:ascii="Calibri" w:hAnsi="Calibri" w:cs="Calibri"/>
        </w:rPr>
        <w:t xml:space="preserve"> </w:t>
      </w:r>
      <w:r w:rsidR="00F867CF">
        <w:rPr>
          <w:rFonts w:ascii="Calibri" w:hAnsi="Calibri" w:cs="Calibri"/>
        </w:rPr>
        <w:fldChar w:fldCharType="begin"/>
      </w:r>
      <w:r w:rsidR="00F867CF">
        <w:rPr>
          <w:rFonts w:ascii="Calibri" w:hAnsi="Calibri" w:cs="Calibri"/>
        </w:rPr>
        <w:instrText xml:space="preserve"> ADDIN ZOTERO_BIBL {"uncited":[],"omitted":[],"custom":[]} CSL_BIBLIOGRAPHY </w:instrText>
      </w:r>
      <w:r w:rsidR="00F867CF">
        <w:rPr>
          <w:rFonts w:ascii="Calibri" w:hAnsi="Calibri" w:cs="Calibri"/>
        </w:rPr>
        <w:fldChar w:fldCharType="separate"/>
      </w:r>
      <w:r w:rsidR="00F867CF" w:rsidRPr="00F867CF">
        <w:rPr>
          <w:rFonts w:ascii="Calibri" w:hAnsi="Calibri" w:cs="Calibri"/>
          <w:lang w:val="en-GB"/>
        </w:rPr>
        <w:t>1.</w:t>
      </w:r>
      <w:r w:rsidR="00F867CF" w:rsidRPr="00F867CF">
        <w:rPr>
          <w:rFonts w:ascii="Calibri" w:hAnsi="Calibri" w:cs="Calibri"/>
          <w:lang w:val="en-GB"/>
        </w:rPr>
        <w:tab/>
        <w:t xml:space="preserve">Chen, C. &amp; Liu, L.-M. Joint estimation of model parameters and outlier effects in time series. </w:t>
      </w:r>
      <w:r w:rsidR="00F867CF" w:rsidRPr="00F867CF">
        <w:rPr>
          <w:rFonts w:ascii="Calibri" w:hAnsi="Calibri" w:cs="Calibri"/>
          <w:i/>
          <w:iCs/>
          <w:lang w:val="en-GB"/>
        </w:rPr>
        <w:t>Journal of the American Statistical Association</w:t>
      </w:r>
      <w:r w:rsidR="00F867CF" w:rsidRPr="00F867CF">
        <w:rPr>
          <w:rFonts w:ascii="Calibri" w:hAnsi="Calibri" w:cs="Calibri"/>
          <w:lang w:val="en-GB"/>
        </w:rPr>
        <w:t xml:space="preserve"> </w:t>
      </w:r>
      <w:r w:rsidR="00F867CF" w:rsidRPr="00F867CF">
        <w:rPr>
          <w:rFonts w:ascii="Calibri" w:hAnsi="Calibri" w:cs="Calibri"/>
          <w:b/>
          <w:bCs/>
          <w:lang w:val="en-GB"/>
        </w:rPr>
        <w:t>88</w:t>
      </w:r>
      <w:r w:rsidR="00F867CF" w:rsidRPr="00F867CF">
        <w:rPr>
          <w:rFonts w:ascii="Calibri" w:hAnsi="Calibri" w:cs="Calibri"/>
          <w:lang w:val="en-GB"/>
        </w:rPr>
        <w:t>, 284–297 (1993).</w:t>
      </w:r>
    </w:p>
    <w:p w14:paraId="51F75500" w14:textId="732CC00D" w:rsidR="00CF7686" w:rsidRPr="005F189D" w:rsidRDefault="00F867CF" w:rsidP="00F760CC">
      <w:pPr>
        <w:spacing w:line="240" w:lineRule="auto"/>
        <w:rPr>
          <w:b/>
          <w:bCs/>
        </w:rPr>
      </w:pPr>
      <w:r>
        <w:rPr>
          <w:rFonts w:ascii="Calibri" w:hAnsi="Calibri" w:cs="Calibri"/>
        </w:rPr>
        <w:fldChar w:fldCharType="end"/>
      </w:r>
    </w:p>
    <w:sectPr w:rsidR="00CF7686" w:rsidRPr="005F189D" w:rsidSect="00580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56AB6"/>
    <w:multiLevelType w:val="hybridMultilevel"/>
    <w:tmpl w:val="35D0B8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DF772B"/>
    <w:multiLevelType w:val="hybridMultilevel"/>
    <w:tmpl w:val="61546D6A"/>
    <w:lvl w:ilvl="0" w:tplc="FD5C5FEC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793036">
    <w:abstractNumId w:val="0"/>
  </w:num>
  <w:num w:numId="2" w16cid:durableId="1163467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9D"/>
    <w:rsid w:val="0008149B"/>
    <w:rsid w:val="00140B4B"/>
    <w:rsid w:val="00200E56"/>
    <w:rsid w:val="0020199C"/>
    <w:rsid w:val="002E66DC"/>
    <w:rsid w:val="00386D6E"/>
    <w:rsid w:val="003A3876"/>
    <w:rsid w:val="003B7C32"/>
    <w:rsid w:val="004015CC"/>
    <w:rsid w:val="00422F73"/>
    <w:rsid w:val="0050737B"/>
    <w:rsid w:val="00580DF1"/>
    <w:rsid w:val="005B6416"/>
    <w:rsid w:val="005D66BC"/>
    <w:rsid w:val="005E56CA"/>
    <w:rsid w:val="005F189D"/>
    <w:rsid w:val="00690051"/>
    <w:rsid w:val="006F2FFC"/>
    <w:rsid w:val="00717EE3"/>
    <w:rsid w:val="007B3A50"/>
    <w:rsid w:val="0080645E"/>
    <w:rsid w:val="008439A2"/>
    <w:rsid w:val="008F4963"/>
    <w:rsid w:val="009B08FB"/>
    <w:rsid w:val="009F1E17"/>
    <w:rsid w:val="00A7171E"/>
    <w:rsid w:val="00B21214"/>
    <w:rsid w:val="00B33384"/>
    <w:rsid w:val="00B752B2"/>
    <w:rsid w:val="00B76155"/>
    <w:rsid w:val="00C04DCA"/>
    <w:rsid w:val="00C35E4D"/>
    <w:rsid w:val="00C94C98"/>
    <w:rsid w:val="00CF7686"/>
    <w:rsid w:val="00D5447A"/>
    <w:rsid w:val="00D6274F"/>
    <w:rsid w:val="00EB15C1"/>
    <w:rsid w:val="00F12C2D"/>
    <w:rsid w:val="00F22B70"/>
    <w:rsid w:val="00F74151"/>
    <w:rsid w:val="00F760CC"/>
    <w:rsid w:val="00F867CF"/>
    <w:rsid w:val="00FE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66358"/>
  <w15:chartTrackingRefBased/>
  <w15:docId w15:val="{503A131D-6F15-4452-B9E7-F313DAF45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18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1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89D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F7686"/>
    <w:pPr>
      <w:tabs>
        <w:tab w:val="left" w:pos="260"/>
      </w:tabs>
      <w:spacing w:after="0"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2E66DC"/>
    <w:pPr>
      <w:ind w:left="720"/>
      <w:contextualSpacing/>
    </w:pPr>
  </w:style>
  <w:style w:type="paragraph" w:customStyle="1" w:styleId="Body">
    <w:name w:val="Body"/>
    <w:rsid w:val="006900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eaving</dc:creator>
  <cp:keywords/>
  <dc:description/>
  <cp:lastModifiedBy>Morgan Weaving</cp:lastModifiedBy>
  <cp:revision>33</cp:revision>
  <dcterms:created xsi:type="dcterms:W3CDTF">2022-11-09T23:32:00Z</dcterms:created>
  <dcterms:modified xsi:type="dcterms:W3CDTF">2023-02-1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dXwe5hiY"/&gt;&lt;style id="http://www.zotero.org/styles/nature" hasBibliography="1" bibliographyStyleHasBeenSet="1"/&gt;&lt;prefs&gt;&lt;pref name="fieldType" value="Field"/&gt;&lt;/prefs&gt;&lt;/data&gt;</vt:lpwstr>
  </property>
</Properties>
</file>